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27AE8" w14:textId="129D0A92" w:rsidR="000D4F87" w:rsidRPr="00493CAC" w:rsidRDefault="00115D25" w:rsidP="006946DB">
      <w:pPr>
        <w:rPr>
          <w:rFonts w:ascii="Arial" w:hAnsi="Arial" w:cs="Arial"/>
          <w:color w:val="auto"/>
          <w:sz w:val="16"/>
          <w:szCs w:val="16"/>
        </w:rPr>
      </w:pPr>
      <w:r w:rsidRPr="00493CAC">
        <w:rPr>
          <w:rFonts w:ascii="Arial" w:hAnsi="Arial" w:cs="Arial"/>
          <w:color w:val="auto"/>
          <w:sz w:val="16"/>
          <w:szCs w:val="16"/>
        </w:rPr>
        <w:t xml:space="preserve">Supplementary Table </w:t>
      </w:r>
      <w:r w:rsidR="00E05A20" w:rsidRPr="00493CAC">
        <w:rPr>
          <w:rFonts w:ascii="Arial" w:hAnsi="Arial" w:cs="Arial"/>
          <w:color w:val="auto"/>
          <w:sz w:val="16"/>
          <w:szCs w:val="16"/>
        </w:rPr>
        <w:t>1</w:t>
      </w:r>
      <w:r w:rsidRPr="00493CAC">
        <w:rPr>
          <w:rFonts w:ascii="Arial" w:hAnsi="Arial" w:cs="Arial"/>
          <w:color w:val="auto"/>
          <w:sz w:val="16"/>
          <w:szCs w:val="16"/>
        </w:rPr>
        <w:t>. Scale for quality assessment of molecular association studi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341"/>
        <w:gridCol w:w="317"/>
      </w:tblGrid>
      <w:tr w:rsidR="00E05A20" w:rsidRPr="00493CAC" w14:paraId="44163E14" w14:textId="77777777" w:rsidTr="00102393">
        <w:trPr>
          <w:trHeight w:val="397"/>
        </w:trPr>
        <w:tc>
          <w:tcPr>
            <w:tcW w:w="8658" w:type="dxa"/>
            <w:gridSpan w:val="2"/>
          </w:tcPr>
          <w:p w14:paraId="01520F01" w14:textId="0DD3307C" w:rsidR="00115D25" w:rsidRPr="00493CAC" w:rsidRDefault="00115D25" w:rsidP="006946DB">
            <w:pPr>
              <w:rPr>
                <w:rFonts w:ascii="Arial" w:eastAsiaTheme="minorEastAsia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Source of case </w:t>
            </w:r>
          </w:p>
        </w:tc>
      </w:tr>
      <w:tr w:rsidR="00E05A20" w:rsidRPr="00493CAC" w14:paraId="77D7C810" w14:textId="77777777" w:rsidTr="00102393">
        <w:trPr>
          <w:trHeight w:val="397"/>
        </w:trPr>
        <w:tc>
          <w:tcPr>
            <w:tcW w:w="8341" w:type="dxa"/>
          </w:tcPr>
          <w:p w14:paraId="24585F42" w14:textId="6D46E9F4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Selected from population</w:t>
            </w:r>
          </w:p>
        </w:tc>
        <w:tc>
          <w:tcPr>
            <w:tcW w:w="317" w:type="dxa"/>
            <w:vAlign w:val="bottom"/>
          </w:tcPr>
          <w:p w14:paraId="6D4B2BAF" w14:textId="1465BE1B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2 </w:t>
            </w:r>
          </w:p>
        </w:tc>
      </w:tr>
      <w:tr w:rsidR="00E05A20" w:rsidRPr="00493CAC" w14:paraId="6F4DF223" w14:textId="77777777" w:rsidTr="00102393">
        <w:trPr>
          <w:trHeight w:val="397"/>
        </w:trPr>
        <w:tc>
          <w:tcPr>
            <w:tcW w:w="8341" w:type="dxa"/>
          </w:tcPr>
          <w:p w14:paraId="2C2318CE" w14:textId="18585DA9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Selected from hospital</w:t>
            </w:r>
          </w:p>
        </w:tc>
        <w:tc>
          <w:tcPr>
            <w:tcW w:w="317" w:type="dxa"/>
          </w:tcPr>
          <w:p w14:paraId="597B6E93" w14:textId="1E3ADA7E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1 </w:t>
            </w:r>
          </w:p>
        </w:tc>
      </w:tr>
      <w:tr w:rsidR="00E05A20" w:rsidRPr="00493CAC" w14:paraId="42FC387A" w14:textId="77777777" w:rsidTr="00102393">
        <w:trPr>
          <w:trHeight w:val="397"/>
        </w:trPr>
        <w:tc>
          <w:tcPr>
            <w:tcW w:w="8341" w:type="dxa"/>
          </w:tcPr>
          <w:p w14:paraId="1C4F28C5" w14:textId="44477A20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Not described</w:t>
            </w:r>
          </w:p>
        </w:tc>
        <w:tc>
          <w:tcPr>
            <w:tcW w:w="317" w:type="dxa"/>
          </w:tcPr>
          <w:p w14:paraId="23DBD161" w14:textId="52DCCE97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0 </w:t>
            </w:r>
          </w:p>
        </w:tc>
      </w:tr>
      <w:tr w:rsidR="00E05A20" w:rsidRPr="00493CAC" w14:paraId="253FBC1F" w14:textId="77777777" w:rsidTr="00102393">
        <w:trPr>
          <w:trHeight w:val="397"/>
        </w:trPr>
        <w:tc>
          <w:tcPr>
            <w:tcW w:w="8658" w:type="dxa"/>
            <w:gridSpan w:val="2"/>
          </w:tcPr>
          <w:p w14:paraId="2755E505" w14:textId="05D883D5" w:rsidR="00E70FB4" w:rsidRPr="00493CAC" w:rsidRDefault="00E70FB4" w:rsidP="006946DB">
            <w:pPr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Source of control </w:t>
            </w:r>
          </w:p>
        </w:tc>
      </w:tr>
      <w:tr w:rsidR="00E05A20" w:rsidRPr="00493CAC" w14:paraId="4F62A98B" w14:textId="77777777" w:rsidTr="00102393">
        <w:trPr>
          <w:trHeight w:val="397"/>
        </w:trPr>
        <w:tc>
          <w:tcPr>
            <w:tcW w:w="8341" w:type="dxa"/>
          </w:tcPr>
          <w:p w14:paraId="1920B9CC" w14:textId="46F75670" w:rsidR="00E70FB4" w:rsidRPr="00493CAC" w:rsidRDefault="00E70FB4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Population-based</w:t>
            </w:r>
          </w:p>
        </w:tc>
        <w:tc>
          <w:tcPr>
            <w:tcW w:w="317" w:type="dxa"/>
          </w:tcPr>
          <w:p w14:paraId="178473FF" w14:textId="37B99845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2 </w:t>
            </w:r>
          </w:p>
        </w:tc>
      </w:tr>
      <w:tr w:rsidR="00E05A20" w:rsidRPr="00493CAC" w14:paraId="674B5636" w14:textId="77777777" w:rsidTr="00102393">
        <w:trPr>
          <w:trHeight w:val="397"/>
        </w:trPr>
        <w:tc>
          <w:tcPr>
            <w:tcW w:w="8341" w:type="dxa"/>
          </w:tcPr>
          <w:p w14:paraId="0EC18B55" w14:textId="50375691" w:rsidR="00E70FB4" w:rsidRPr="00493CAC" w:rsidRDefault="00E70FB4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Hospital-based </w:t>
            </w:r>
          </w:p>
        </w:tc>
        <w:tc>
          <w:tcPr>
            <w:tcW w:w="317" w:type="dxa"/>
          </w:tcPr>
          <w:p w14:paraId="320AE6F7" w14:textId="66136216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1 </w:t>
            </w:r>
          </w:p>
        </w:tc>
      </w:tr>
      <w:tr w:rsidR="00E05A20" w:rsidRPr="00493CAC" w14:paraId="2C9DA760" w14:textId="77777777" w:rsidTr="00102393">
        <w:trPr>
          <w:trHeight w:val="397"/>
        </w:trPr>
        <w:tc>
          <w:tcPr>
            <w:tcW w:w="8341" w:type="dxa"/>
          </w:tcPr>
          <w:p w14:paraId="575F1ACE" w14:textId="372ADB94" w:rsidR="00E70FB4" w:rsidRPr="00493CAC" w:rsidRDefault="00E70FB4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Not described </w:t>
            </w:r>
          </w:p>
        </w:tc>
        <w:tc>
          <w:tcPr>
            <w:tcW w:w="317" w:type="dxa"/>
          </w:tcPr>
          <w:p w14:paraId="769426B3" w14:textId="10A6C9BA" w:rsidR="00E70FB4" w:rsidRPr="00493CAC" w:rsidRDefault="00E70FB4" w:rsidP="006946DB">
            <w:pPr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0 </w:t>
            </w:r>
          </w:p>
        </w:tc>
      </w:tr>
      <w:tr w:rsidR="00E05A20" w:rsidRPr="00493CAC" w14:paraId="7D4D67C1" w14:textId="77777777" w:rsidTr="00102393">
        <w:trPr>
          <w:trHeight w:val="397"/>
        </w:trPr>
        <w:tc>
          <w:tcPr>
            <w:tcW w:w="8658" w:type="dxa"/>
            <w:gridSpan w:val="2"/>
          </w:tcPr>
          <w:p w14:paraId="2BF1FB96" w14:textId="59C85DCC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Matching </w:t>
            </w:r>
          </w:p>
        </w:tc>
      </w:tr>
      <w:tr w:rsidR="00E05A20" w:rsidRPr="00493CAC" w14:paraId="51DE1782" w14:textId="77777777" w:rsidTr="00102393">
        <w:trPr>
          <w:trHeight w:val="397"/>
        </w:trPr>
        <w:tc>
          <w:tcPr>
            <w:tcW w:w="8341" w:type="dxa"/>
          </w:tcPr>
          <w:p w14:paraId="4634DB6D" w14:textId="3213CAE0" w:rsidR="00E70FB4" w:rsidRPr="00493CAC" w:rsidRDefault="00E70FB4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Controls matched with cases by age and sex</w:t>
            </w:r>
          </w:p>
        </w:tc>
        <w:tc>
          <w:tcPr>
            <w:tcW w:w="317" w:type="dxa"/>
          </w:tcPr>
          <w:p w14:paraId="74D2B106" w14:textId="3A6FE944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2</w:t>
            </w:r>
          </w:p>
        </w:tc>
      </w:tr>
      <w:tr w:rsidR="00E05A20" w:rsidRPr="00493CAC" w14:paraId="76711CE7" w14:textId="77777777" w:rsidTr="00102393">
        <w:trPr>
          <w:trHeight w:val="397"/>
        </w:trPr>
        <w:tc>
          <w:tcPr>
            <w:tcW w:w="8341" w:type="dxa"/>
          </w:tcPr>
          <w:p w14:paraId="1CD0AAFA" w14:textId="4197AA04" w:rsidR="00E70FB4" w:rsidRPr="00493CAC" w:rsidRDefault="00E70FB4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Controls matched with cases only by age or sex </w:t>
            </w:r>
          </w:p>
        </w:tc>
        <w:tc>
          <w:tcPr>
            <w:tcW w:w="317" w:type="dxa"/>
          </w:tcPr>
          <w:p w14:paraId="0C3C0AA5" w14:textId="7254B156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1</w:t>
            </w:r>
          </w:p>
        </w:tc>
      </w:tr>
      <w:tr w:rsidR="00E05A20" w:rsidRPr="00493CAC" w14:paraId="0DDCC465" w14:textId="77777777" w:rsidTr="00102393">
        <w:trPr>
          <w:trHeight w:val="397"/>
        </w:trPr>
        <w:tc>
          <w:tcPr>
            <w:tcW w:w="8341" w:type="dxa"/>
          </w:tcPr>
          <w:p w14:paraId="054D4502" w14:textId="7262269A" w:rsidR="00E70FB4" w:rsidRPr="00493CAC" w:rsidRDefault="00E70FB4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Not matched or not described </w:t>
            </w:r>
          </w:p>
        </w:tc>
        <w:tc>
          <w:tcPr>
            <w:tcW w:w="317" w:type="dxa"/>
          </w:tcPr>
          <w:p w14:paraId="005D1434" w14:textId="36243611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0</w:t>
            </w:r>
          </w:p>
        </w:tc>
      </w:tr>
      <w:tr w:rsidR="00E05A20" w:rsidRPr="00493CAC" w14:paraId="6220A9DA" w14:textId="77777777" w:rsidTr="00102393">
        <w:trPr>
          <w:trHeight w:val="397"/>
        </w:trPr>
        <w:tc>
          <w:tcPr>
            <w:tcW w:w="8658" w:type="dxa"/>
            <w:gridSpan w:val="2"/>
          </w:tcPr>
          <w:p w14:paraId="5AB80EE7" w14:textId="2CD8D119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Genotyping examination </w:t>
            </w:r>
          </w:p>
        </w:tc>
      </w:tr>
      <w:tr w:rsidR="00E05A20" w:rsidRPr="00493CAC" w14:paraId="200C926F" w14:textId="77777777" w:rsidTr="00102393">
        <w:trPr>
          <w:trHeight w:val="397"/>
        </w:trPr>
        <w:tc>
          <w:tcPr>
            <w:tcW w:w="8341" w:type="dxa"/>
          </w:tcPr>
          <w:p w14:paraId="2F599E19" w14:textId="5F3075E5" w:rsidR="00E70FB4" w:rsidRPr="00493CAC" w:rsidRDefault="00E70FB4" w:rsidP="006946DB">
            <w:pPr>
              <w:spacing w:after="87"/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Genotyping done blindly and quality control</w:t>
            </w:r>
          </w:p>
        </w:tc>
        <w:tc>
          <w:tcPr>
            <w:tcW w:w="317" w:type="dxa"/>
          </w:tcPr>
          <w:p w14:paraId="1C1300A6" w14:textId="746A3288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2</w:t>
            </w:r>
          </w:p>
        </w:tc>
      </w:tr>
      <w:tr w:rsidR="00E05A20" w:rsidRPr="00493CAC" w14:paraId="5578364D" w14:textId="77777777" w:rsidTr="00102393">
        <w:trPr>
          <w:trHeight w:val="397"/>
        </w:trPr>
        <w:tc>
          <w:tcPr>
            <w:tcW w:w="8341" w:type="dxa"/>
          </w:tcPr>
          <w:p w14:paraId="0E8E78D9" w14:textId="389516EC" w:rsidR="00E70FB4" w:rsidRPr="00493CAC" w:rsidRDefault="00E70FB4" w:rsidP="006946DB">
            <w:pPr>
              <w:spacing w:after="87"/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Only genotyping done blindly or quality control </w:t>
            </w:r>
          </w:p>
        </w:tc>
        <w:tc>
          <w:tcPr>
            <w:tcW w:w="317" w:type="dxa"/>
          </w:tcPr>
          <w:p w14:paraId="0ABED183" w14:textId="2921774E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1</w:t>
            </w:r>
          </w:p>
        </w:tc>
      </w:tr>
      <w:tr w:rsidR="00E05A20" w:rsidRPr="00493CAC" w14:paraId="4741B70F" w14:textId="77777777" w:rsidTr="00102393">
        <w:trPr>
          <w:trHeight w:val="397"/>
        </w:trPr>
        <w:tc>
          <w:tcPr>
            <w:tcW w:w="8341" w:type="dxa"/>
          </w:tcPr>
          <w:p w14:paraId="733F0C6C" w14:textId="4A9D3CD7" w:rsidR="00E70FB4" w:rsidRPr="00493CAC" w:rsidRDefault="00E70FB4" w:rsidP="006946DB">
            <w:pPr>
              <w:spacing w:after="87"/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Unblinded and without quality control </w:t>
            </w:r>
          </w:p>
        </w:tc>
        <w:tc>
          <w:tcPr>
            <w:tcW w:w="317" w:type="dxa"/>
          </w:tcPr>
          <w:p w14:paraId="54CC9374" w14:textId="03EAB465" w:rsidR="00E70FB4" w:rsidRPr="00493CAC" w:rsidRDefault="00E70FB4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0</w:t>
            </w:r>
          </w:p>
        </w:tc>
      </w:tr>
      <w:tr w:rsidR="00E05A20" w:rsidRPr="00493CAC" w14:paraId="0FE7DC06" w14:textId="77777777" w:rsidTr="00102393">
        <w:trPr>
          <w:trHeight w:val="397"/>
        </w:trPr>
        <w:tc>
          <w:tcPr>
            <w:tcW w:w="8658" w:type="dxa"/>
            <w:gridSpan w:val="2"/>
          </w:tcPr>
          <w:p w14:paraId="120CCB81" w14:textId="2E960E07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Specimens used for determining genotypes </w:t>
            </w:r>
          </w:p>
        </w:tc>
      </w:tr>
      <w:tr w:rsidR="00E05A20" w:rsidRPr="00493CAC" w14:paraId="6FB586B9" w14:textId="77777777" w:rsidTr="00102393">
        <w:trPr>
          <w:trHeight w:val="397"/>
        </w:trPr>
        <w:tc>
          <w:tcPr>
            <w:tcW w:w="8341" w:type="dxa"/>
          </w:tcPr>
          <w:p w14:paraId="286B9044" w14:textId="23063D29" w:rsidR="00E05A20" w:rsidRPr="00493CAC" w:rsidRDefault="00E05A20" w:rsidP="006946DB">
            <w:pPr>
              <w:spacing w:after="87"/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Blood cells or normal tissues</w:t>
            </w:r>
          </w:p>
        </w:tc>
        <w:tc>
          <w:tcPr>
            <w:tcW w:w="317" w:type="dxa"/>
          </w:tcPr>
          <w:p w14:paraId="418A3F91" w14:textId="38B4FDE2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1</w:t>
            </w:r>
          </w:p>
        </w:tc>
      </w:tr>
      <w:tr w:rsidR="00E05A20" w:rsidRPr="00493CAC" w14:paraId="383BE86B" w14:textId="77777777" w:rsidTr="00102393">
        <w:trPr>
          <w:trHeight w:val="397"/>
        </w:trPr>
        <w:tc>
          <w:tcPr>
            <w:tcW w:w="8341" w:type="dxa"/>
          </w:tcPr>
          <w:p w14:paraId="196A2A37" w14:textId="488904CE" w:rsidR="00E05A20" w:rsidRPr="00493CAC" w:rsidRDefault="003B771B" w:rsidP="006946DB">
            <w:pPr>
              <w:spacing w:after="87"/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Not described</w:t>
            </w:r>
          </w:p>
        </w:tc>
        <w:tc>
          <w:tcPr>
            <w:tcW w:w="317" w:type="dxa"/>
          </w:tcPr>
          <w:p w14:paraId="18E22F43" w14:textId="127CA12B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0</w:t>
            </w:r>
          </w:p>
        </w:tc>
      </w:tr>
      <w:tr w:rsidR="00E05A20" w:rsidRPr="00493CAC" w14:paraId="6EF81605" w14:textId="77777777" w:rsidTr="00102393">
        <w:trPr>
          <w:trHeight w:val="397"/>
        </w:trPr>
        <w:tc>
          <w:tcPr>
            <w:tcW w:w="8658" w:type="dxa"/>
            <w:gridSpan w:val="2"/>
          </w:tcPr>
          <w:p w14:paraId="5CB6E18F" w14:textId="451F4E91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>HWE (</w:t>
            </w:r>
            <w:r w:rsidRPr="00493CA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</w:rPr>
              <w:t>(Hardy-Weinberg Equilibrium</w:t>
            </w: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E05A20" w:rsidRPr="00493CAC" w14:paraId="05CF1520" w14:textId="77777777" w:rsidTr="00102393">
        <w:trPr>
          <w:trHeight w:val="397"/>
        </w:trPr>
        <w:tc>
          <w:tcPr>
            <w:tcW w:w="8341" w:type="dxa"/>
          </w:tcPr>
          <w:p w14:paraId="265B0FFC" w14:textId="33E167F6" w:rsidR="00E05A20" w:rsidRPr="00493CAC" w:rsidRDefault="00E05A20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HWE in the control group</w:t>
            </w:r>
          </w:p>
        </w:tc>
        <w:tc>
          <w:tcPr>
            <w:tcW w:w="317" w:type="dxa"/>
          </w:tcPr>
          <w:p w14:paraId="0E80FF4E" w14:textId="523FAED5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2</w:t>
            </w:r>
          </w:p>
        </w:tc>
      </w:tr>
      <w:tr w:rsidR="00E05A20" w:rsidRPr="00493CAC" w14:paraId="42FAF71A" w14:textId="77777777" w:rsidTr="00102393">
        <w:trPr>
          <w:trHeight w:val="397"/>
        </w:trPr>
        <w:tc>
          <w:tcPr>
            <w:tcW w:w="8341" w:type="dxa"/>
          </w:tcPr>
          <w:p w14:paraId="7FC0ACF6" w14:textId="0B6583BF" w:rsidR="00E05A20" w:rsidRPr="00493CAC" w:rsidRDefault="00E05A20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Hardy-Weinberg disequilibrium in the control group</w:t>
            </w:r>
          </w:p>
        </w:tc>
        <w:tc>
          <w:tcPr>
            <w:tcW w:w="317" w:type="dxa"/>
          </w:tcPr>
          <w:p w14:paraId="1DB850A8" w14:textId="1F5730A3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0</w:t>
            </w:r>
          </w:p>
        </w:tc>
      </w:tr>
      <w:tr w:rsidR="00E05A20" w:rsidRPr="00493CAC" w14:paraId="53A8D87E" w14:textId="77777777" w:rsidTr="00102393">
        <w:trPr>
          <w:trHeight w:val="397"/>
        </w:trPr>
        <w:tc>
          <w:tcPr>
            <w:tcW w:w="8658" w:type="dxa"/>
            <w:gridSpan w:val="2"/>
          </w:tcPr>
          <w:p w14:paraId="657EFC7B" w14:textId="19B9D415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 xml:space="preserve">Association assessment </w:t>
            </w:r>
          </w:p>
        </w:tc>
      </w:tr>
      <w:tr w:rsidR="00E05A20" w:rsidRPr="00493CAC" w14:paraId="58DB349A" w14:textId="77777777" w:rsidTr="00102393">
        <w:trPr>
          <w:trHeight w:val="397"/>
        </w:trPr>
        <w:tc>
          <w:tcPr>
            <w:tcW w:w="8341" w:type="dxa"/>
          </w:tcPr>
          <w:p w14:paraId="08992C10" w14:textId="331DE10C" w:rsidR="00E05A20" w:rsidRPr="00493CAC" w:rsidRDefault="00E05A20" w:rsidP="003B771B">
            <w:pPr>
              <w:spacing w:after="87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Assess association between genotypes and </w:t>
            </w:r>
            <w:r w:rsidR="003B771B" w:rsidRPr="003B771B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male infertility</w:t>
            </w: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 with appropriate statistics and adjustment for confounders</w:t>
            </w:r>
          </w:p>
        </w:tc>
        <w:tc>
          <w:tcPr>
            <w:tcW w:w="317" w:type="dxa"/>
          </w:tcPr>
          <w:p w14:paraId="773C216C" w14:textId="5328F654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2</w:t>
            </w:r>
          </w:p>
        </w:tc>
      </w:tr>
      <w:tr w:rsidR="00E05A20" w:rsidRPr="00493CAC" w14:paraId="691DA946" w14:textId="77777777" w:rsidTr="00102393">
        <w:trPr>
          <w:trHeight w:val="397"/>
        </w:trPr>
        <w:tc>
          <w:tcPr>
            <w:tcW w:w="8341" w:type="dxa"/>
          </w:tcPr>
          <w:p w14:paraId="14FAC00B" w14:textId="1C4F5C15" w:rsidR="00E05A20" w:rsidRPr="00493CAC" w:rsidRDefault="00E05A20" w:rsidP="003B771B">
            <w:pPr>
              <w:spacing w:after="87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Assess association between genotypes and </w:t>
            </w:r>
            <w:r w:rsidR="003B771B" w:rsidRPr="003B771B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male infertility</w:t>
            </w: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 with appropriate statistics without adjustment for confounders</w:t>
            </w:r>
          </w:p>
        </w:tc>
        <w:tc>
          <w:tcPr>
            <w:tcW w:w="317" w:type="dxa"/>
          </w:tcPr>
          <w:p w14:paraId="72A61918" w14:textId="657ECD14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1</w:t>
            </w:r>
          </w:p>
        </w:tc>
      </w:tr>
      <w:tr w:rsidR="00E05A20" w:rsidRPr="00493CAC" w14:paraId="19D6CB88" w14:textId="77777777" w:rsidTr="00102393">
        <w:trPr>
          <w:trHeight w:val="397"/>
        </w:trPr>
        <w:tc>
          <w:tcPr>
            <w:tcW w:w="8341" w:type="dxa"/>
          </w:tcPr>
          <w:p w14:paraId="1EF0FE88" w14:textId="2B6EC283" w:rsidR="00E05A20" w:rsidRPr="00493CAC" w:rsidRDefault="00E05A20" w:rsidP="006946DB">
            <w:pPr>
              <w:spacing w:after="87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Inappropriate statistics used</w:t>
            </w:r>
          </w:p>
        </w:tc>
        <w:tc>
          <w:tcPr>
            <w:tcW w:w="317" w:type="dxa"/>
          </w:tcPr>
          <w:p w14:paraId="1E6167C6" w14:textId="4C8E6CEE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0</w:t>
            </w:r>
          </w:p>
        </w:tc>
      </w:tr>
      <w:tr w:rsidR="00E05A20" w:rsidRPr="00493CAC" w14:paraId="3E87A2E2" w14:textId="77777777" w:rsidTr="00102393">
        <w:trPr>
          <w:trHeight w:val="397"/>
        </w:trPr>
        <w:tc>
          <w:tcPr>
            <w:tcW w:w="8658" w:type="dxa"/>
            <w:gridSpan w:val="2"/>
          </w:tcPr>
          <w:p w14:paraId="488C0424" w14:textId="1DE45D4F" w:rsidR="00E05A20" w:rsidRPr="00493CAC" w:rsidRDefault="00E05A20" w:rsidP="006946DB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Cs/>
                <w:color w:val="auto"/>
                <w:sz w:val="16"/>
                <w:szCs w:val="16"/>
              </w:rPr>
              <w:t>Total sample size</w:t>
            </w:r>
          </w:p>
        </w:tc>
      </w:tr>
      <w:tr w:rsidR="00E05A20" w:rsidRPr="00493CAC" w14:paraId="17E5BF7B" w14:textId="77777777" w:rsidTr="00102393">
        <w:trPr>
          <w:trHeight w:val="397"/>
        </w:trPr>
        <w:tc>
          <w:tcPr>
            <w:tcW w:w="8341" w:type="dxa"/>
          </w:tcPr>
          <w:p w14:paraId="4C8146DF" w14:textId="137AB42F" w:rsidR="00E05A20" w:rsidRPr="00493CAC" w:rsidRDefault="00E05A20" w:rsidP="006946DB">
            <w:pPr>
              <w:spacing w:after="87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&gt;500</w:t>
            </w:r>
          </w:p>
        </w:tc>
        <w:tc>
          <w:tcPr>
            <w:tcW w:w="317" w:type="dxa"/>
          </w:tcPr>
          <w:p w14:paraId="1688C477" w14:textId="30BAD357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3</w:t>
            </w:r>
          </w:p>
        </w:tc>
      </w:tr>
      <w:tr w:rsidR="00E05A20" w:rsidRPr="00493CAC" w14:paraId="22369200" w14:textId="77777777" w:rsidTr="00102393">
        <w:trPr>
          <w:trHeight w:val="397"/>
        </w:trPr>
        <w:tc>
          <w:tcPr>
            <w:tcW w:w="8341" w:type="dxa"/>
          </w:tcPr>
          <w:p w14:paraId="735DE44F" w14:textId="684F2E21" w:rsidR="00E05A20" w:rsidRPr="00493CAC" w:rsidRDefault="00E05A20" w:rsidP="006946DB">
            <w:pPr>
              <w:spacing w:after="87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200-500</w:t>
            </w:r>
          </w:p>
        </w:tc>
        <w:tc>
          <w:tcPr>
            <w:tcW w:w="317" w:type="dxa"/>
          </w:tcPr>
          <w:p w14:paraId="740C982B" w14:textId="0A4A6F79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2</w:t>
            </w:r>
          </w:p>
        </w:tc>
      </w:tr>
      <w:tr w:rsidR="00E05A20" w:rsidRPr="00493CAC" w14:paraId="62711FFA" w14:textId="77777777" w:rsidTr="00102393">
        <w:trPr>
          <w:trHeight w:val="397"/>
        </w:trPr>
        <w:tc>
          <w:tcPr>
            <w:tcW w:w="8341" w:type="dxa"/>
          </w:tcPr>
          <w:p w14:paraId="484DEAA3" w14:textId="78F02B52" w:rsidR="00E05A20" w:rsidRPr="00493CAC" w:rsidRDefault="00E05A20" w:rsidP="006946DB">
            <w:pPr>
              <w:spacing w:after="87"/>
              <w:rPr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493CAC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 xml:space="preserve">&lt;200 </w:t>
            </w:r>
          </w:p>
        </w:tc>
        <w:tc>
          <w:tcPr>
            <w:tcW w:w="317" w:type="dxa"/>
          </w:tcPr>
          <w:p w14:paraId="702F5231" w14:textId="64A337A4" w:rsidR="00E05A20" w:rsidRPr="00493CAC" w:rsidRDefault="00E05A20" w:rsidP="006946DB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493CAC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1</w:t>
            </w:r>
          </w:p>
        </w:tc>
      </w:tr>
    </w:tbl>
    <w:p w14:paraId="78D0A18C" w14:textId="77777777" w:rsidR="00115D25" w:rsidRPr="00493CAC" w:rsidRDefault="00115D25" w:rsidP="006946DB">
      <w:pPr>
        <w:rPr>
          <w:rFonts w:ascii="Arial" w:eastAsiaTheme="minorEastAsia" w:hAnsi="Arial" w:cs="Arial"/>
          <w:color w:val="auto"/>
          <w:sz w:val="16"/>
          <w:szCs w:val="16"/>
        </w:rPr>
      </w:pPr>
    </w:p>
    <w:p w14:paraId="021B7DBC" w14:textId="77777777" w:rsidR="00115D25" w:rsidRPr="00493CAC" w:rsidRDefault="00115D25" w:rsidP="006946DB">
      <w:pPr>
        <w:rPr>
          <w:rFonts w:ascii="Arial" w:eastAsiaTheme="minorEastAsia" w:hAnsi="Arial" w:cs="Arial"/>
          <w:color w:val="auto"/>
          <w:sz w:val="16"/>
          <w:szCs w:val="16"/>
        </w:rPr>
      </w:pPr>
    </w:p>
    <w:p w14:paraId="4057A177" w14:textId="77777777" w:rsidR="00115D25" w:rsidRPr="00493CAC" w:rsidRDefault="00115D25" w:rsidP="006946DB">
      <w:pPr>
        <w:rPr>
          <w:rFonts w:ascii="Arial" w:eastAsiaTheme="minorEastAsia" w:hAnsi="Arial" w:cs="Arial"/>
          <w:color w:val="auto"/>
          <w:sz w:val="16"/>
          <w:szCs w:val="16"/>
        </w:rPr>
      </w:pPr>
    </w:p>
    <w:p w14:paraId="59B9B61F" w14:textId="77777777" w:rsidR="00115D25" w:rsidRPr="00493CAC" w:rsidRDefault="00115D25" w:rsidP="006946DB">
      <w:pPr>
        <w:rPr>
          <w:rFonts w:ascii="Arial" w:eastAsiaTheme="minorEastAsia" w:hAnsi="Arial" w:cs="Arial"/>
          <w:color w:val="auto"/>
          <w:sz w:val="16"/>
          <w:szCs w:val="16"/>
        </w:rPr>
      </w:pPr>
    </w:p>
    <w:p w14:paraId="3843E51F" w14:textId="77777777" w:rsidR="000D4F87" w:rsidRPr="00493CAC" w:rsidRDefault="00115D25" w:rsidP="006946DB">
      <w:pPr>
        <w:rPr>
          <w:rFonts w:ascii="Arial" w:hAnsi="Arial" w:cs="Arial"/>
          <w:color w:val="auto"/>
          <w:sz w:val="16"/>
          <w:szCs w:val="16"/>
        </w:rPr>
      </w:pPr>
      <w:r w:rsidRPr="00493CAC">
        <w:rPr>
          <w:rFonts w:ascii="Arial" w:eastAsia="Arial" w:hAnsi="Arial" w:cs="Arial"/>
          <w:b w:val="0"/>
          <w:color w:val="auto"/>
          <w:sz w:val="16"/>
          <w:szCs w:val="16"/>
        </w:rPr>
        <w:t xml:space="preserve"> </w:t>
      </w:r>
    </w:p>
    <w:sectPr w:rsidR="000D4F87" w:rsidRPr="00493CAC">
      <w:pgSz w:w="11906" w:h="18144"/>
      <w:pgMar w:top="1440" w:right="1440" w:bottom="1440" w:left="179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A0439" w14:textId="77777777" w:rsidR="008B2F9F" w:rsidRDefault="008B2F9F" w:rsidP="008E4A9A">
      <w:pPr>
        <w:spacing w:line="240" w:lineRule="auto"/>
      </w:pPr>
      <w:r>
        <w:separator/>
      </w:r>
    </w:p>
  </w:endnote>
  <w:endnote w:type="continuationSeparator" w:id="0">
    <w:p w14:paraId="1A3C2130" w14:textId="77777777" w:rsidR="008B2F9F" w:rsidRDefault="008B2F9F" w:rsidP="008E4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94D9D" w14:textId="77777777" w:rsidR="008B2F9F" w:rsidRDefault="008B2F9F" w:rsidP="008E4A9A">
      <w:pPr>
        <w:spacing w:line="240" w:lineRule="auto"/>
      </w:pPr>
      <w:r>
        <w:separator/>
      </w:r>
    </w:p>
  </w:footnote>
  <w:footnote w:type="continuationSeparator" w:id="0">
    <w:p w14:paraId="2629F20B" w14:textId="77777777" w:rsidR="008B2F9F" w:rsidRDefault="008B2F9F" w:rsidP="008E4A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F87"/>
    <w:rsid w:val="00035DE0"/>
    <w:rsid w:val="000D4F87"/>
    <w:rsid w:val="00102393"/>
    <w:rsid w:val="00115D25"/>
    <w:rsid w:val="002157BA"/>
    <w:rsid w:val="002B2C27"/>
    <w:rsid w:val="002C4233"/>
    <w:rsid w:val="003B771B"/>
    <w:rsid w:val="00493CAC"/>
    <w:rsid w:val="00627143"/>
    <w:rsid w:val="006946DB"/>
    <w:rsid w:val="0079694C"/>
    <w:rsid w:val="008649AD"/>
    <w:rsid w:val="008B2F9F"/>
    <w:rsid w:val="008B3130"/>
    <w:rsid w:val="008E4A9A"/>
    <w:rsid w:val="008E6F94"/>
    <w:rsid w:val="008E7219"/>
    <w:rsid w:val="009E6239"/>
    <w:rsid w:val="00A16835"/>
    <w:rsid w:val="00A90478"/>
    <w:rsid w:val="00AB7954"/>
    <w:rsid w:val="00DD0274"/>
    <w:rsid w:val="00E05A20"/>
    <w:rsid w:val="00E7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0B4A0"/>
  <w15:docId w15:val="{13CC96B1-6131-43C8-A440-34FEAA95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</w:pPr>
    <w:rPr>
      <w:rFonts w:ascii="Times New Roman" w:eastAsia="Times New Roman" w:hAnsi="Times New Roman" w:cs="Times New Roman"/>
      <w:b/>
      <w:color w:val="000000"/>
      <w:sz w:val="18"/>
    </w:rPr>
  </w:style>
  <w:style w:type="paragraph" w:styleId="1">
    <w:name w:val="heading 1"/>
    <w:basedOn w:val="a"/>
    <w:next w:val="a"/>
    <w:link w:val="10"/>
    <w:uiPriority w:val="9"/>
    <w:qFormat/>
    <w:rsid w:val="003B771B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8E4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8E4A9A"/>
    <w:rPr>
      <w:rFonts w:ascii="Times New Roman" w:eastAsia="Times New Roman" w:hAnsi="Times New Roman" w:cs="Times New Roman"/>
      <w:b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A9A"/>
    <w:pPr>
      <w:tabs>
        <w:tab w:val="center" w:pos="4153"/>
        <w:tab w:val="right" w:pos="8306"/>
      </w:tabs>
      <w:snapToGrid w:val="0"/>
      <w:spacing w:line="240" w:lineRule="auto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8E4A9A"/>
    <w:rPr>
      <w:rFonts w:ascii="Times New Roman" w:eastAsia="Times New Roman" w:hAnsi="Times New Roman" w:cs="Times New Roman"/>
      <w:b/>
      <w:color w:val="000000"/>
      <w:sz w:val="18"/>
      <w:szCs w:val="18"/>
    </w:rPr>
  </w:style>
  <w:style w:type="table" w:styleId="a7">
    <w:name w:val="Table Grid"/>
    <w:basedOn w:val="a1"/>
    <w:uiPriority w:val="39"/>
    <w:rsid w:val="0011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B771B"/>
    <w:rPr>
      <w:rFonts w:ascii="Times New Roman" w:eastAsia="Times New Roman" w:hAnsi="Times New Roman" w:cs="Times New Roman"/>
      <w:b/>
      <w:bCs/>
      <w:color w:val="000000"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1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57D24D-25AF-48DA-9F72-E4844B53E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彬</dc:creator>
  <cp:keywords/>
  <cp:lastModifiedBy>白晓辉</cp:lastModifiedBy>
  <cp:revision>2</cp:revision>
  <dcterms:created xsi:type="dcterms:W3CDTF">2024-09-07T15:32:00Z</dcterms:created>
  <dcterms:modified xsi:type="dcterms:W3CDTF">2024-09-07T15:32:00Z</dcterms:modified>
</cp:coreProperties>
</file>